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76362" w14:textId="77777777" w:rsidR="004C2109" w:rsidRPr="00E70A3E" w:rsidRDefault="004C2109" w:rsidP="004C2109">
      <w:pPr>
        <w:pBdr>
          <w:left w:val="none" w:sz="0" w:space="3" w:color="auto"/>
        </w:pBdr>
        <w:spacing w:after="160" w:line="480" w:lineRule="auto"/>
        <w:rPr>
          <w:rFonts w:eastAsia="Bookman Old Style"/>
          <w:b/>
          <w:bCs/>
          <w:sz w:val="32"/>
          <w:szCs w:val="32"/>
        </w:rPr>
      </w:pPr>
      <w:r w:rsidRPr="00E70A3E">
        <w:rPr>
          <w:rFonts w:eastAsia="Bookman Old Style"/>
          <w:b/>
          <w:bCs/>
          <w:sz w:val="32"/>
          <w:szCs w:val="32"/>
        </w:rPr>
        <w:t>Data Collection Sheet</w:t>
      </w:r>
    </w:p>
    <w:p w14:paraId="6FDC787F" w14:textId="77777777" w:rsidR="004C2109" w:rsidRPr="00AB2F66" w:rsidRDefault="004C2109" w:rsidP="004C2109">
      <w:pPr>
        <w:pBdr>
          <w:left w:val="none" w:sz="0" w:space="3" w:color="auto"/>
        </w:pBdr>
        <w:spacing w:after="160" w:line="480" w:lineRule="auto"/>
        <w:rPr>
          <w:rFonts w:eastAsia="Bookman Old Style"/>
          <w:b/>
          <w:bCs/>
        </w:rPr>
      </w:pPr>
    </w:p>
    <w:p w14:paraId="78078E6E" w14:textId="77777777" w:rsidR="004C2109" w:rsidRPr="00E70A3E" w:rsidRDefault="004C2109" w:rsidP="004C2109">
      <w:pPr>
        <w:keepNext/>
        <w:keepLines/>
        <w:spacing w:after="160" w:line="480" w:lineRule="auto"/>
        <w:rPr>
          <w:rFonts w:eastAsia="Bookman Old Style"/>
          <w:b/>
          <w:sz w:val="28"/>
          <w:szCs w:val="28"/>
          <w:u w:val="single"/>
        </w:rPr>
      </w:pPr>
      <w:r w:rsidRPr="00E70A3E">
        <w:rPr>
          <w:rFonts w:eastAsia="Bookman Old Style"/>
          <w:b/>
          <w:sz w:val="28"/>
          <w:szCs w:val="28"/>
          <w:u w:val="single"/>
        </w:rPr>
        <w:t xml:space="preserve"> Demographics</w:t>
      </w:r>
    </w:p>
    <w:tbl>
      <w:tblPr>
        <w:tblStyle w:val="ckeshowborder"/>
        <w:tblW w:w="0" w:type="auto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3361"/>
        <w:gridCol w:w="3005"/>
      </w:tblGrid>
      <w:tr w:rsidR="004C2109" w:rsidRPr="00AB2F66" w14:paraId="4B1054B5" w14:textId="77777777" w:rsidTr="006D7004">
        <w:trPr>
          <w:trHeight w:val="71"/>
        </w:trPr>
        <w:tc>
          <w:tcPr>
            <w:tcW w:w="3361" w:type="dxa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4EFFA2F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>Measure</w:t>
            </w:r>
          </w:p>
        </w:tc>
        <w:tc>
          <w:tcPr>
            <w:tcW w:w="3005" w:type="dxa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55DD064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>Result</w:t>
            </w:r>
          </w:p>
        </w:tc>
      </w:tr>
      <w:tr w:rsidR="004C2109" w:rsidRPr="00AB2F66" w14:paraId="564CD332" w14:textId="77777777" w:rsidTr="006D7004">
        <w:tc>
          <w:tcPr>
            <w:tcW w:w="336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C8E8F6D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Age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421231D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25E40E75" w14:textId="77777777" w:rsidTr="006D7004">
        <w:tc>
          <w:tcPr>
            <w:tcW w:w="336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C4EFFD3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Parity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DB9399C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05D5A4E8" w14:textId="77777777" w:rsidTr="006D7004">
        <w:tc>
          <w:tcPr>
            <w:tcW w:w="336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90B70D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HIV statu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6F52694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7538DBE7" w14:textId="77777777" w:rsidTr="006D7004">
        <w:tc>
          <w:tcPr>
            <w:tcW w:w="336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024010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Atypical antibody statu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048D5A5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796BFFED" w14:textId="77777777" w:rsidTr="006D7004">
        <w:tc>
          <w:tcPr>
            <w:tcW w:w="336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1591944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Syphilis serology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22B125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3C159EE3" w14:textId="77777777" w:rsidTr="006D7004">
        <w:tc>
          <w:tcPr>
            <w:tcW w:w="336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F462367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AFI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0C90D73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0D13EFBE" w14:textId="77777777" w:rsidTr="006D7004">
        <w:tc>
          <w:tcPr>
            <w:tcW w:w="3361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47D4774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Gestational age at first detection of polyhydramnios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52AFC0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</w:tbl>
    <w:p w14:paraId="50E0F2E9" w14:textId="77777777" w:rsidR="004C2109" w:rsidRPr="00AB2F66" w:rsidRDefault="004C2109" w:rsidP="004C2109">
      <w:pPr>
        <w:keepNext/>
        <w:keepLines/>
        <w:spacing w:after="160" w:line="480" w:lineRule="auto"/>
        <w:rPr>
          <w:rFonts w:eastAsia="Bookman Old Style"/>
          <w:b/>
          <w:bCs/>
        </w:rPr>
      </w:pPr>
      <w:r w:rsidRPr="00AB2F66">
        <w:rPr>
          <w:rFonts w:eastAsia="Bookman Old Style"/>
          <w:b/>
          <w:bCs/>
        </w:rPr>
        <w:t> </w:t>
      </w:r>
    </w:p>
    <w:p w14:paraId="60D3B8E6" w14:textId="77777777" w:rsidR="004C2109" w:rsidRPr="00AB2F66" w:rsidRDefault="004C2109" w:rsidP="004C2109">
      <w:pPr>
        <w:spacing w:after="160" w:line="480" w:lineRule="auto"/>
      </w:pPr>
    </w:p>
    <w:p w14:paraId="35692ABE" w14:textId="77777777" w:rsidR="004C2109" w:rsidRPr="00E70A3E" w:rsidRDefault="004C2109" w:rsidP="004C2109">
      <w:pPr>
        <w:keepNext/>
        <w:keepLines/>
        <w:spacing w:after="160" w:line="480" w:lineRule="auto"/>
        <w:rPr>
          <w:b/>
          <w:sz w:val="28"/>
          <w:szCs w:val="28"/>
          <w:u w:val="single"/>
        </w:rPr>
      </w:pPr>
      <w:r w:rsidRPr="00E70A3E">
        <w:rPr>
          <w:rFonts w:eastAsia="Bookman Old Style"/>
          <w:b/>
          <w:sz w:val="28"/>
          <w:szCs w:val="28"/>
          <w:u w:val="single"/>
        </w:rPr>
        <w:lastRenderedPageBreak/>
        <w:t xml:space="preserve"> Causes</w:t>
      </w:r>
    </w:p>
    <w:tbl>
      <w:tblPr>
        <w:tblStyle w:val="ckeshowborder"/>
        <w:tblW w:w="0" w:type="auto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5171"/>
        <w:gridCol w:w="1195"/>
        <w:gridCol w:w="1215"/>
        <w:gridCol w:w="1215"/>
      </w:tblGrid>
      <w:tr w:rsidR="004C2109" w:rsidRPr="00AB2F66" w14:paraId="68F427D3" w14:textId="77777777" w:rsidTr="006D7004">
        <w:tc>
          <w:tcPr>
            <w:tcW w:w="5171" w:type="dxa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E99970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>Cause</w:t>
            </w:r>
          </w:p>
        </w:tc>
        <w:tc>
          <w:tcPr>
            <w:tcW w:w="11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5441036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 xml:space="preserve">Yes </w:t>
            </w:r>
          </w:p>
        </w:tc>
        <w:tc>
          <w:tcPr>
            <w:tcW w:w="1215" w:type="dxa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  <w:hideMark/>
          </w:tcPr>
          <w:p w14:paraId="1F2E963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>No</w:t>
            </w:r>
          </w:p>
        </w:tc>
        <w:tc>
          <w:tcPr>
            <w:tcW w:w="1215" w:type="dxa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  <w:hideMark/>
          </w:tcPr>
          <w:p w14:paraId="5945E1CC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>Not done</w:t>
            </w:r>
          </w:p>
        </w:tc>
      </w:tr>
      <w:tr w:rsidR="004C2109" w:rsidRPr="00AB2F66" w14:paraId="7C313A27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9A8A5E3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Gestational/overt diabetes mellitu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5F0E64E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</w:tcPr>
          <w:p w14:paraId="15C02D75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</w:tcPr>
          <w:p w14:paraId="089CA34B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7B0BE241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790D612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proofErr w:type="spellStart"/>
            <w:r w:rsidRPr="00AB2F66">
              <w:rPr>
                <w:rFonts w:eastAsia="Bookman Old Style"/>
                <w:color w:val="000000"/>
              </w:rPr>
              <w:t>Fetal</w:t>
            </w:r>
            <w:proofErr w:type="spellEnd"/>
            <w:r w:rsidRPr="00AB2F66">
              <w:rPr>
                <w:rFonts w:eastAsia="Bookman Old Style"/>
                <w:color w:val="000000"/>
              </w:rPr>
              <w:t xml:space="preserve"> congenital anomalie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A71133B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</w:tcPr>
          <w:p w14:paraId="3EFB9C18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</w:tcPr>
          <w:p w14:paraId="55A02081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78FD086D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1F3DF50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proofErr w:type="spellStart"/>
            <w:r w:rsidRPr="00AB2F66">
              <w:rPr>
                <w:rFonts w:eastAsia="Bookman Old Style"/>
                <w:color w:val="000000"/>
              </w:rPr>
              <w:t>Fetal</w:t>
            </w:r>
            <w:proofErr w:type="spellEnd"/>
            <w:r w:rsidRPr="00AB2F66">
              <w:rPr>
                <w:rFonts w:eastAsia="Bookman Old Style"/>
                <w:color w:val="000000"/>
              </w:rPr>
              <w:t xml:space="preserve"> chromosomal abnormalitie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3CAB1BD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</w:tcPr>
          <w:p w14:paraId="221189E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</w:tcPr>
          <w:p w14:paraId="15E478D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0392E346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E393782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Toxoplasmosi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4133E16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</w:tcPr>
          <w:p w14:paraId="41418CE3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</w:tcPr>
          <w:p w14:paraId="0AC6B177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6792E781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5259B05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Parvoviru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EB8D732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</w:tcPr>
          <w:p w14:paraId="142484D7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</w:tcPr>
          <w:p w14:paraId="5808E054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2D926F58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9C83CC6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 xml:space="preserve">Rubella 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1D0238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</w:tcPr>
          <w:p w14:paraId="08F0340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</w:tcPr>
          <w:p w14:paraId="0208FB04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3C27D550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5C640DC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Cytomegaloviru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1B32A1E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</w:tcPr>
          <w:p w14:paraId="51636D7B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</w:tcPr>
          <w:p w14:paraId="6E6BE472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210270A3" w14:textId="77777777" w:rsidTr="006D7004">
        <w:tc>
          <w:tcPr>
            <w:tcW w:w="5171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F2F271E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Other cause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EFC878F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13" w:type="dxa"/>
            </w:tcMar>
          </w:tcPr>
          <w:p w14:paraId="28E954BD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</w:tcPr>
          <w:p w14:paraId="1A649DB2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</w:tbl>
    <w:p w14:paraId="75A7CED0" w14:textId="77777777" w:rsidR="004C2109" w:rsidRPr="00AB2F66" w:rsidRDefault="004C2109" w:rsidP="004C2109">
      <w:pPr>
        <w:keepNext/>
        <w:keepLines/>
        <w:spacing w:after="160" w:line="480" w:lineRule="auto"/>
      </w:pPr>
    </w:p>
    <w:p w14:paraId="41B60B35" w14:textId="77777777" w:rsidR="004C2109" w:rsidRPr="00AB2F66" w:rsidRDefault="004C2109" w:rsidP="004C2109">
      <w:pPr>
        <w:keepNext/>
        <w:keepLines/>
        <w:spacing w:after="160" w:line="480" w:lineRule="auto"/>
      </w:pPr>
    </w:p>
    <w:p w14:paraId="7FD8BDA7" w14:textId="77777777" w:rsidR="004C2109" w:rsidRPr="00AB2F66" w:rsidRDefault="004C2109" w:rsidP="004C2109">
      <w:pPr>
        <w:spacing w:after="160" w:line="480" w:lineRule="auto"/>
      </w:pPr>
    </w:p>
    <w:p w14:paraId="38F0A1DC" w14:textId="77777777" w:rsidR="004C2109" w:rsidRPr="00AB2F66" w:rsidRDefault="004C2109" w:rsidP="004C2109">
      <w:pPr>
        <w:spacing w:after="160" w:line="480" w:lineRule="auto"/>
      </w:pPr>
    </w:p>
    <w:p w14:paraId="027E47DF" w14:textId="77777777" w:rsidR="004C2109" w:rsidRPr="00E70A3E" w:rsidRDefault="004C2109" w:rsidP="004C2109">
      <w:pPr>
        <w:keepNext/>
        <w:keepLines/>
        <w:spacing w:after="160" w:line="480" w:lineRule="auto"/>
        <w:rPr>
          <w:b/>
          <w:sz w:val="28"/>
          <w:szCs w:val="28"/>
          <w:u w:val="single"/>
        </w:rPr>
      </w:pPr>
      <w:r w:rsidRPr="00E70A3E">
        <w:rPr>
          <w:rFonts w:eastAsia="Bookman Old Style"/>
          <w:b/>
          <w:sz w:val="28"/>
          <w:szCs w:val="28"/>
          <w:u w:val="single"/>
        </w:rPr>
        <w:lastRenderedPageBreak/>
        <w:t xml:space="preserve"> Management </w:t>
      </w:r>
    </w:p>
    <w:tbl>
      <w:tblPr>
        <w:tblStyle w:val="ckeshowborder"/>
        <w:tblW w:w="0" w:type="auto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5171"/>
        <w:gridCol w:w="1195"/>
        <w:gridCol w:w="1215"/>
      </w:tblGrid>
      <w:tr w:rsidR="004C2109" w:rsidRPr="00AB2F66" w14:paraId="1EA82353" w14:textId="77777777" w:rsidTr="006D7004">
        <w:tc>
          <w:tcPr>
            <w:tcW w:w="5171" w:type="dxa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197EC6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 xml:space="preserve">Management </w:t>
            </w:r>
          </w:p>
        </w:tc>
        <w:tc>
          <w:tcPr>
            <w:tcW w:w="11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C554D0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 xml:space="preserve">Yes </w:t>
            </w:r>
          </w:p>
        </w:tc>
        <w:tc>
          <w:tcPr>
            <w:tcW w:w="1215" w:type="dxa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F7961C1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 xml:space="preserve">No </w:t>
            </w:r>
          </w:p>
        </w:tc>
      </w:tr>
      <w:tr w:rsidR="004C2109" w:rsidRPr="00AB2F66" w14:paraId="2BE6A383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35FE485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 xml:space="preserve">Cervical length surveillance 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0CE9318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FEDABDB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2D1A9CA7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A1BAB5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Follow-up scan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28953DB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962C48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35CC2B9D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0F8872F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Did polyhydramnios improve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9671216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22D7AC8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5BBD1F82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4B20185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Did polyhydramnios worsen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BF14333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1ABED58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247A09F6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16EB691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Admitted to ward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F5E8137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78FD8B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6B75FC9D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8DCEEF1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>
              <w:rPr>
                <w:rFonts w:eastAsia="Bookman Old Style"/>
                <w:color w:val="000000"/>
              </w:rPr>
              <w:t>Induction of labour</w:t>
            </w:r>
            <w:r w:rsidRPr="00AB2F66">
              <w:rPr>
                <w:rFonts w:eastAsia="Bookman Old Style"/>
                <w:color w:val="000000"/>
              </w:rPr>
              <w:t xml:space="preserve"> between 38 and 40weeks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EC785D1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7657CE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5E3B5629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8690A8C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proofErr w:type="spellStart"/>
            <w:r w:rsidRPr="00AB2F66">
              <w:rPr>
                <w:rFonts w:eastAsia="Bookman Old Style"/>
                <w:color w:val="000000"/>
              </w:rPr>
              <w:t>Amniodrainage</w:t>
            </w:r>
            <w:proofErr w:type="spellEnd"/>
            <w:r w:rsidRPr="00AB2F66">
              <w:rPr>
                <w:rFonts w:eastAsia="Bookman Old Style"/>
                <w:color w:val="000000"/>
              </w:rPr>
              <w:t xml:space="preserve"> 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0C66BE8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7269553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72F8F97B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56547E6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Indomethacin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98416B3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B67AA32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531BD285" w14:textId="77777777" w:rsidTr="006D7004">
        <w:tc>
          <w:tcPr>
            <w:tcW w:w="51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487E22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Sulindac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BFC301C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4CE8D9F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53C4F167" w14:textId="77777777" w:rsidTr="006D7004">
        <w:tc>
          <w:tcPr>
            <w:tcW w:w="5171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D681646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OGTT or random blood sugar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D2B7317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6EB1658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</w:tbl>
    <w:p w14:paraId="456DE88A" w14:textId="77777777" w:rsidR="004C2109" w:rsidRPr="00AB2F66" w:rsidRDefault="004C2109" w:rsidP="004C2109">
      <w:pPr>
        <w:keepNext/>
        <w:keepLines/>
        <w:spacing w:after="160" w:line="480" w:lineRule="auto"/>
      </w:pPr>
      <w:r>
        <w:t>OGTT, oral glucose tolerance test</w:t>
      </w:r>
    </w:p>
    <w:tbl>
      <w:tblPr>
        <w:tblStyle w:val="ckeshowborder"/>
        <w:tblW w:w="0" w:type="auto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2333"/>
        <w:gridCol w:w="2238"/>
        <w:gridCol w:w="1906"/>
        <w:gridCol w:w="2093"/>
      </w:tblGrid>
      <w:tr w:rsidR="004C2109" w:rsidRPr="00AB2F66" w14:paraId="31B78D47" w14:textId="77777777" w:rsidTr="006D7004">
        <w:tc>
          <w:tcPr>
            <w:tcW w:w="2333" w:type="dxa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47ED418" w14:textId="77777777" w:rsidR="004C2109" w:rsidRPr="00AB2F66" w:rsidRDefault="004C2109" w:rsidP="006D7004">
            <w:pPr>
              <w:keepNext/>
              <w:keepLines/>
              <w:spacing w:after="160"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 xml:space="preserve">Cervical length measurement </w:t>
            </w:r>
          </w:p>
        </w:tc>
        <w:tc>
          <w:tcPr>
            <w:tcW w:w="22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09B6E04" w14:textId="77777777" w:rsidR="004C2109" w:rsidRPr="00AB2F66" w:rsidRDefault="004C2109" w:rsidP="006D7004">
            <w:pPr>
              <w:keepNext/>
              <w:keepLines/>
              <w:spacing w:after="160"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Lengths and gestation measurements were made.</w:t>
            </w:r>
          </w:p>
        </w:tc>
        <w:tc>
          <w:tcPr>
            <w:tcW w:w="190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5D86C5D" w14:textId="77777777" w:rsidR="004C2109" w:rsidRPr="00AB2F66" w:rsidRDefault="004C2109" w:rsidP="006D7004">
            <w:pPr>
              <w:keepNext/>
              <w:keepLines/>
              <w:spacing w:after="160"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Number of times cervical length measured</w:t>
            </w:r>
          </w:p>
        </w:tc>
        <w:tc>
          <w:tcPr>
            <w:tcW w:w="2093" w:type="dxa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AC20E9D" w14:textId="77777777" w:rsidR="004C2109" w:rsidRPr="00AB2F66" w:rsidRDefault="004C2109" w:rsidP="006D7004">
            <w:pPr>
              <w:keepNext/>
              <w:keepLines/>
              <w:spacing w:after="160"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Interval between cervical length measurement</w:t>
            </w:r>
          </w:p>
        </w:tc>
      </w:tr>
      <w:tr w:rsidR="004C2109" w:rsidRPr="00AB2F66" w14:paraId="5B31A78E" w14:textId="77777777" w:rsidTr="006D7004">
        <w:tc>
          <w:tcPr>
            <w:tcW w:w="2333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9B3BA60" w14:textId="77777777" w:rsidR="004C2109" w:rsidRPr="00AB2F66" w:rsidRDefault="004C2109" w:rsidP="006D7004">
            <w:pPr>
              <w:keepNext/>
              <w:keepLines/>
              <w:spacing w:after="160"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Yes/No</w:t>
            </w:r>
          </w:p>
        </w:tc>
        <w:tc>
          <w:tcPr>
            <w:tcW w:w="22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F01F00F" w14:textId="77777777" w:rsidR="004C2109" w:rsidRPr="00AB2F66" w:rsidRDefault="004C2109" w:rsidP="006D7004">
            <w:pPr>
              <w:keepNext/>
              <w:keepLines/>
              <w:spacing w:after="160" w:line="480" w:lineRule="auto"/>
              <w:rPr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8633A99" w14:textId="77777777" w:rsidR="004C2109" w:rsidRPr="00AB2F66" w:rsidRDefault="004C2109" w:rsidP="006D7004">
            <w:pPr>
              <w:keepNext/>
              <w:keepLines/>
              <w:spacing w:after="160" w:line="480" w:lineRule="auto"/>
              <w:rPr>
                <w:color w:val="000000"/>
              </w:rPr>
            </w:pPr>
          </w:p>
        </w:tc>
        <w:tc>
          <w:tcPr>
            <w:tcW w:w="2093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1CC06E8" w14:textId="77777777" w:rsidR="004C2109" w:rsidRPr="00AB2F66" w:rsidRDefault="004C2109" w:rsidP="006D7004">
            <w:pPr>
              <w:keepNext/>
              <w:keepLines/>
              <w:spacing w:after="160" w:line="480" w:lineRule="auto"/>
              <w:rPr>
                <w:color w:val="000000"/>
              </w:rPr>
            </w:pPr>
          </w:p>
        </w:tc>
      </w:tr>
    </w:tbl>
    <w:p w14:paraId="1AF5D20C" w14:textId="77777777" w:rsidR="004C2109" w:rsidRPr="00AB2F66" w:rsidRDefault="004C2109" w:rsidP="004C2109">
      <w:pPr>
        <w:keepLines/>
        <w:spacing w:after="160" w:line="480" w:lineRule="auto"/>
      </w:pPr>
    </w:p>
    <w:p w14:paraId="6387D991" w14:textId="77777777" w:rsidR="004C2109" w:rsidRPr="00AB2F66" w:rsidRDefault="004C2109" w:rsidP="004C2109">
      <w:pPr>
        <w:keepLines/>
        <w:spacing w:after="160" w:line="480" w:lineRule="auto"/>
      </w:pPr>
    </w:p>
    <w:p w14:paraId="6DB28D41" w14:textId="77777777" w:rsidR="004C2109" w:rsidRPr="00E70A3E" w:rsidRDefault="004C2109" w:rsidP="004C2109">
      <w:pPr>
        <w:keepNext/>
        <w:keepLines/>
        <w:spacing w:after="160" w:line="480" w:lineRule="auto"/>
        <w:rPr>
          <w:b/>
          <w:sz w:val="28"/>
          <w:szCs w:val="28"/>
          <w:u w:val="single"/>
        </w:rPr>
      </w:pPr>
      <w:r>
        <w:rPr>
          <w:rFonts w:eastAsia="Bookman Old Style"/>
          <w:b/>
          <w:sz w:val="28"/>
          <w:szCs w:val="28"/>
          <w:u w:val="single"/>
        </w:rPr>
        <w:lastRenderedPageBreak/>
        <w:t>8</w:t>
      </w:r>
      <w:r w:rsidRPr="00E70A3E">
        <w:rPr>
          <w:rFonts w:eastAsia="Bookman Old Style"/>
          <w:b/>
          <w:sz w:val="28"/>
          <w:szCs w:val="28"/>
          <w:u w:val="single"/>
        </w:rPr>
        <w:t>.1.4 Maternal Outcomes</w:t>
      </w:r>
    </w:p>
    <w:tbl>
      <w:tblPr>
        <w:tblStyle w:val="ckeshowborder"/>
        <w:tblW w:w="0" w:type="auto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4887"/>
        <w:gridCol w:w="1479"/>
        <w:gridCol w:w="1356"/>
      </w:tblGrid>
      <w:tr w:rsidR="004C2109" w:rsidRPr="00AB2F66" w14:paraId="11EB2450" w14:textId="77777777" w:rsidTr="006D7004">
        <w:tc>
          <w:tcPr>
            <w:tcW w:w="4887" w:type="dxa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5E1E0EF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 xml:space="preserve">Outcome </w:t>
            </w:r>
          </w:p>
        </w:tc>
        <w:tc>
          <w:tcPr>
            <w:tcW w:w="147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57F276F" w14:textId="77777777" w:rsidR="004C2109" w:rsidRPr="00AB2F66" w:rsidRDefault="004C2109" w:rsidP="006D7004">
            <w:pPr>
              <w:keepLines/>
              <w:spacing w:line="480" w:lineRule="auto"/>
              <w:rPr>
                <w:rFonts w:eastAsia="Bookman Old Style"/>
                <w:b/>
                <w:bCs/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>yes</w:t>
            </w:r>
          </w:p>
        </w:tc>
        <w:tc>
          <w:tcPr>
            <w:tcW w:w="1356" w:type="dxa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A18BBD8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b/>
                <w:bCs/>
                <w:color w:val="000000"/>
              </w:rPr>
              <w:t xml:space="preserve">No </w:t>
            </w:r>
          </w:p>
        </w:tc>
      </w:tr>
      <w:tr w:rsidR="004C2109" w:rsidRPr="00AB2F66" w14:paraId="4E5E886F" w14:textId="77777777" w:rsidTr="006D7004">
        <w:tc>
          <w:tcPr>
            <w:tcW w:w="48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4DCD88C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Preterm labour/GA at occurrence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76C3147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CAB3007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0C588D67" w14:textId="77777777" w:rsidTr="006D7004">
        <w:tc>
          <w:tcPr>
            <w:tcW w:w="48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1BA4E8F6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PPROM/PROM/ GA at occurrence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089E8A8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5AF2CDA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13CB15EF" w14:textId="77777777" w:rsidTr="006D7004">
        <w:tc>
          <w:tcPr>
            <w:tcW w:w="48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C35529A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Malpresentation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4AEC1E6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F517A3C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059A5F79" w14:textId="77777777" w:rsidTr="006D7004">
        <w:tc>
          <w:tcPr>
            <w:tcW w:w="48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11525E6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Abruptio placenta/GA at occurrence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35BCB9C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39EFE9C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0BF8ECEC" w14:textId="77777777" w:rsidTr="006D7004">
        <w:tc>
          <w:tcPr>
            <w:tcW w:w="48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0E4D4C4C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 xml:space="preserve">Post-partum haemorrhage 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674C0F2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81AECBE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632741F7" w14:textId="77777777" w:rsidTr="006D7004">
        <w:tc>
          <w:tcPr>
            <w:tcW w:w="48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7A5E08A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Shoulder Dystocia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1A400EC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BC44210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72485324" w14:textId="77777777" w:rsidTr="006D7004">
        <w:tc>
          <w:tcPr>
            <w:tcW w:w="488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41A9F22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 xml:space="preserve">Composite outcome 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C57C59A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E446E4E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4BE3DB8F" w14:textId="77777777" w:rsidTr="006D7004">
        <w:tc>
          <w:tcPr>
            <w:tcW w:w="4887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AA7DBE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 xml:space="preserve">Cord </w:t>
            </w:r>
            <w:proofErr w:type="gramStart"/>
            <w:r w:rsidRPr="00AB2F66">
              <w:rPr>
                <w:rFonts w:eastAsia="Bookman Old Style"/>
                <w:color w:val="000000"/>
              </w:rPr>
              <w:t>prolapse</w:t>
            </w:r>
            <w:proofErr w:type="gramEnd"/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6A6D0FE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8AC7A7D" w14:textId="77777777" w:rsidR="004C2109" w:rsidRPr="00AB2F66" w:rsidRDefault="004C2109" w:rsidP="006D7004">
            <w:pPr>
              <w:keepLines/>
              <w:spacing w:line="480" w:lineRule="auto"/>
              <w:rPr>
                <w:color w:val="000000"/>
              </w:rPr>
            </w:pPr>
          </w:p>
        </w:tc>
      </w:tr>
    </w:tbl>
    <w:p w14:paraId="7F6AE818" w14:textId="77777777" w:rsidR="004C2109" w:rsidRDefault="004C2109" w:rsidP="004C2109">
      <w:pPr>
        <w:keepLines/>
        <w:spacing w:after="160" w:line="480" w:lineRule="auto"/>
      </w:pPr>
    </w:p>
    <w:p w14:paraId="4356D72E" w14:textId="77777777" w:rsidR="004C2109" w:rsidRPr="00AB2F66" w:rsidRDefault="004C2109" w:rsidP="004C2109">
      <w:pPr>
        <w:keepLines/>
        <w:spacing w:after="160" w:line="480" w:lineRule="auto"/>
      </w:pPr>
      <w:r>
        <w:t>GA, gestational age; PPROM, preterm prelabour rupture of membranes; PPROM, prelabour rupture of membranes</w:t>
      </w:r>
    </w:p>
    <w:p w14:paraId="7589E04A" w14:textId="77777777" w:rsidR="004C2109" w:rsidRPr="00AB2F66" w:rsidRDefault="004C2109" w:rsidP="004C2109">
      <w:pPr>
        <w:spacing w:after="160" w:line="480" w:lineRule="auto"/>
      </w:pPr>
    </w:p>
    <w:p w14:paraId="456E7C41" w14:textId="77777777" w:rsidR="004C2109" w:rsidRPr="00E70A3E" w:rsidRDefault="004C2109" w:rsidP="004C2109">
      <w:pPr>
        <w:keepNext/>
        <w:keepLines/>
        <w:spacing w:after="160" w:line="480" w:lineRule="auto"/>
        <w:rPr>
          <w:b/>
          <w:sz w:val="28"/>
          <w:szCs w:val="28"/>
          <w:u w:val="single"/>
        </w:rPr>
      </w:pPr>
      <w:r>
        <w:rPr>
          <w:rFonts w:eastAsia="Bookman Old Style"/>
          <w:b/>
          <w:sz w:val="28"/>
          <w:szCs w:val="28"/>
          <w:u w:val="single"/>
        </w:rPr>
        <w:lastRenderedPageBreak/>
        <w:t>8</w:t>
      </w:r>
      <w:r w:rsidRPr="00E70A3E">
        <w:rPr>
          <w:rFonts w:eastAsia="Bookman Old Style"/>
          <w:b/>
          <w:sz w:val="28"/>
          <w:szCs w:val="28"/>
          <w:u w:val="single"/>
        </w:rPr>
        <w:t xml:space="preserve">.1.5 </w:t>
      </w:r>
      <w:proofErr w:type="spellStart"/>
      <w:r w:rsidRPr="00E70A3E">
        <w:rPr>
          <w:rFonts w:eastAsia="Bookman Old Style"/>
          <w:b/>
          <w:sz w:val="28"/>
          <w:szCs w:val="28"/>
          <w:u w:val="single"/>
        </w:rPr>
        <w:t>Fetal</w:t>
      </w:r>
      <w:proofErr w:type="spellEnd"/>
      <w:r w:rsidRPr="00E70A3E">
        <w:rPr>
          <w:rFonts w:eastAsia="Bookman Old Style"/>
          <w:b/>
          <w:sz w:val="28"/>
          <w:szCs w:val="28"/>
          <w:u w:val="single"/>
        </w:rPr>
        <w:t xml:space="preserve"> Outcomes</w:t>
      </w:r>
    </w:p>
    <w:tbl>
      <w:tblPr>
        <w:tblStyle w:val="ckeshowborder"/>
        <w:tblW w:w="0" w:type="auto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4746"/>
        <w:gridCol w:w="1620"/>
        <w:gridCol w:w="1356"/>
      </w:tblGrid>
      <w:tr w:rsidR="004C2109" w:rsidRPr="00AB2F66" w14:paraId="08876E20" w14:textId="77777777" w:rsidTr="006D7004">
        <w:tc>
          <w:tcPr>
            <w:tcW w:w="47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AA1AFBE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rFonts w:eastAsia="Bookman Old Style"/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Outcom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7DFD59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color w:val="000000"/>
              </w:rPr>
              <w:t>Yes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1125D06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color w:val="000000"/>
              </w:rPr>
              <w:t>No</w:t>
            </w:r>
          </w:p>
        </w:tc>
      </w:tr>
      <w:tr w:rsidR="004C2109" w:rsidRPr="00AB2F66" w14:paraId="6EAE294F" w14:textId="77777777" w:rsidTr="006D7004">
        <w:tc>
          <w:tcPr>
            <w:tcW w:w="47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E9864E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proofErr w:type="gramStart"/>
            <w:r w:rsidRPr="00AB2F66">
              <w:rPr>
                <w:rFonts w:eastAsia="Bookman Old Style"/>
                <w:color w:val="000000"/>
              </w:rPr>
              <w:t>5 minute</w:t>
            </w:r>
            <w:proofErr w:type="gramEnd"/>
            <w:r w:rsidRPr="00AB2F66">
              <w:rPr>
                <w:rFonts w:eastAsia="Bookman Old Style"/>
                <w:color w:val="000000"/>
              </w:rPr>
              <w:t xml:space="preserve"> APGAR &lt; 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764540D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EF957E7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28A1510A" w14:textId="77777777" w:rsidTr="006D7004">
        <w:tc>
          <w:tcPr>
            <w:tcW w:w="47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A73A73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Admission to NICU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1E3025C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CDE564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10658204" w14:textId="77777777" w:rsidTr="006D7004">
        <w:tc>
          <w:tcPr>
            <w:tcW w:w="47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FAEC5B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Need for Assisted ventil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EE422EB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11C93F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0809E279" w14:textId="77777777" w:rsidTr="006D7004">
        <w:trPr>
          <w:trHeight w:val="212"/>
        </w:trPr>
        <w:tc>
          <w:tcPr>
            <w:tcW w:w="47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1397CA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Any Sign of Hypoxic Ischaemic Encephalopath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5705BD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28088B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3DEB0656" w14:textId="77777777" w:rsidTr="006D7004">
        <w:tc>
          <w:tcPr>
            <w:tcW w:w="47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E41F772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Birth Traum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3BED929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B9DC068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34B55BEF" w14:textId="77777777" w:rsidTr="006D7004">
        <w:tc>
          <w:tcPr>
            <w:tcW w:w="474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C5EDFB0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Birth Weight</w:t>
            </w:r>
            <w:r>
              <w:rPr>
                <w:rFonts w:eastAsia="Bookman Old Style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EB869F5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3C5C221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  <w:tr w:rsidR="004C2109" w:rsidRPr="00AB2F66" w14:paraId="3F42CAA1" w14:textId="77777777" w:rsidTr="006D7004">
        <w:tc>
          <w:tcPr>
            <w:tcW w:w="4746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2C94A18A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  <w:r w:rsidRPr="00AB2F66">
              <w:rPr>
                <w:rFonts w:eastAsia="Bookman Old Style"/>
                <w:color w:val="000000"/>
              </w:rPr>
              <w:t>Composite Outcom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D05EA12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6F1A48F" w14:textId="77777777" w:rsidR="004C2109" w:rsidRPr="00AB2F66" w:rsidRDefault="004C2109" w:rsidP="006D7004">
            <w:pPr>
              <w:keepNext/>
              <w:keepLines/>
              <w:spacing w:line="480" w:lineRule="auto"/>
              <w:rPr>
                <w:color w:val="000000"/>
              </w:rPr>
            </w:pPr>
          </w:p>
        </w:tc>
      </w:tr>
    </w:tbl>
    <w:p w14:paraId="006463AD" w14:textId="77777777" w:rsidR="004C2109" w:rsidRPr="00AB2F66" w:rsidRDefault="004C2109" w:rsidP="004C2109">
      <w:pPr>
        <w:keepLines/>
        <w:spacing w:after="160" w:line="480" w:lineRule="auto"/>
      </w:pPr>
      <w:r>
        <w:t>NICU, neonatal intensive care unit</w:t>
      </w:r>
    </w:p>
    <w:p w14:paraId="686DBA69" w14:textId="77777777" w:rsidR="00DA7E30" w:rsidRDefault="00DA7E30"/>
    <w:sectPr w:rsidR="00DA7E30" w:rsidSect="004C2109">
      <w:footerReference w:type="default" r:id="rId4"/>
      <w:pgSz w:w="12240" w:h="15840"/>
      <w:pgMar w:top="1440" w:right="1440" w:bottom="1440" w:left="1440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68703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08784" w14:textId="77777777" w:rsidR="004C2109" w:rsidRDefault="004C21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7A6B981C" w14:textId="77777777" w:rsidR="004C2109" w:rsidRDefault="004C210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09"/>
    <w:rsid w:val="0008690E"/>
    <w:rsid w:val="004C2109"/>
    <w:rsid w:val="00943D52"/>
    <w:rsid w:val="00DA7E30"/>
    <w:rsid w:val="00E41478"/>
    <w:rsid w:val="00F4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075BDD"/>
  <w15:chartTrackingRefBased/>
  <w15:docId w15:val="{3C26A86D-77AE-4017-A77E-5CADC14E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1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4C210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/>
  </w:style>
  <w:style w:type="paragraph" w:styleId="Footer">
    <w:name w:val="footer"/>
    <w:basedOn w:val="Normal"/>
    <w:link w:val="FooterChar"/>
    <w:uiPriority w:val="99"/>
    <w:unhideWhenUsed/>
    <w:rsid w:val="004C21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109"/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C2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n Siveregi</dc:creator>
  <cp:keywords/>
  <dc:description/>
  <cp:lastModifiedBy>Amon Siveregi</cp:lastModifiedBy>
  <cp:revision>1</cp:revision>
  <dcterms:created xsi:type="dcterms:W3CDTF">2024-12-29T11:50:00Z</dcterms:created>
  <dcterms:modified xsi:type="dcterms:W3CDTF">2024-12-29T11:51:00Z</dcterms:modified>
</cp:coreProperties>
</file>